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922"/>
        <w:gridCol w:w="3864"/>
        <w:gridCol w:w="3671"/>
        <w:gridCol w:w="3501"/>
      </w:tblGrid>
      <w:tr w:rsidR="00487C49" w:rsidRPr="00487C49" w14:paraId="065BF567" w14:textId="77777777" w:rsidTr="00487C49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3A5CA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pplementary Table 1. Genes involved in the steroid hormone biosynthesis pathway</w:t>
            </w:r>
          </w:p>
        </w:tc>
      </w:tr>
      <w:tr w:rsidR="00487C49" w:rsidRPr="00487C49" w14:paraId="1D3D4545" w14:textId="77777777" w:rsidTr="00487C49">
        <w:trPr>
          <w:trHeight w:val="320"/>
        </w:trPr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E21AA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romosome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2649C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ne Start (hg19)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E8EC1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ne End (hg19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B74E2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ne Symbol</w:t>
            </w:r>
          </w:p>
        </w:tc>
      </w:tr>
      <w:tr w:rsidR="00487C49" w:rsidRPr="00487C49" w14:paraId="6AD5950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368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469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995774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B4A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998912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264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3B2</w:t>
            </w:r>
          </w:p>
        </w:tc>
      </w:tr>
      <w:tr w:rsidR="00487C49" w:rsidRPr="00487C49" w14:paraId="782A7B1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9F0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E09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004982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40D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005768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59D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3B1</w:t>
            </w:r>
          </w:p>
        </w:tc>
      </w:tr>
      <w:tr w:rsidR="00487C49" w:rsidRPr="00487C49" w14:paraId="41739927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60C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4F8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276049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74B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278260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706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7</w:t>
            </w:r>
          </w:p>
        </w:tc>
      </w:tr>
      <w:tr w:rsidR="00487C49" w:rsidRPr="00487C49" w14:paraId="1526E987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56A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AE5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859524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23A9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90829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A90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1B1</w:t>
            </w:r>
          </w:p>
        </w:tc>
      </w:tr>
      <w:tr w:rsidR="00487C49" w:rsidRPr="00487C49" w14:paraId="130362EC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A92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E19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74965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1BB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80604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8FC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D5A2</w:t>
            </w:r>
          </w:p>
        </w:tc>
      </w:tr>
      <w:tr w:rsidR="00487C49" w:rsidRPr="00487C49" w14:paraId="2A8B2A03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6BB1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6CE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29474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891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30332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2EA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B1</w:t>
            </w:r>
          </w:p>
        </w:tc>
      </w:tr>
      <w:tr w:rsidR="00487C49" w:rsidRPr="00487C49" w14:paraId="00749EE7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862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CCC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91391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52B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98288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3CA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HCGR</w:t>
            </w:r>
          </w:p>
        </w:tc>
      </w:tr>
      <w:tr w:rsidR="00487C49" w:rsidRPr="00487C49" w14:paraId="00F789D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C68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153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526290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B59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3DB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8</w:t>
            </w:r>
          </w:p>
        </w:tc>
      </w:tr>
      <w:tr w:rsidR="00487C49" w:rsidRPr="00487C49" w14:paraId="308CAEF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00A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EB8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54512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6B7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026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3B7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1</w:t>
            </w:r>
          </w:p>
        </w:tc>
      </w:tr>
      <w:tr w:rsidR="00487C49" w:rsidRPr="00487C49" w14:paraId="0BEC6D6C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8A0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072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54512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454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792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10</w:t>
            </w:r>
          </w:p>
        </w:tc>
      </w:tr>
      <w:tr w:rsidR="00487C49" w:rsidRPr="00487C49" w14:paraId="5C4B1A1C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72F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75E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58054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A79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2E6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9</w:t>
            </w:r>
          </w:p>
        </w:tc>
      </w:tr>
      <w:tr w:rsidR="00487C49" w:rsidRPr="00487C49" w14:paraId="022258ED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907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2AF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59058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755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1B8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7</w:t>
            </w:r>
          </w:p>
        </w:tc>
      </w:tr>
      <w:tr w:rsidR="00487C49" w:rsidRPr="00487C49" w14:paraId="7E171D86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1CC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6C8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00320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B2B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D6E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6</w:t>
            </w:r>
          </w:p>
        </w:tc>
      </w:tr>
      <w:tr w:rsidR="00487C49" w:rsidRPr="00487C49" w14:paraId="7DBB5BFF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88D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FD4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2163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E1C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ABD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5</w:t>
            </w:r>
          </w:p>
        </w:tc>
      </w:tr>
      <w:tr w:rsidR="00487C49" w:rsidRPr="00487C49" w14:paraId="6FC038F0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352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179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2743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E01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B39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4</w:t>
            </w:r>
          </w:p>
        </w:tc>
      </w:tr>
      <w:tr w:rsidR="00487C49" w:rsidRPr="00487C49" w14:paraId="723B48D7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38E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27E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3777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7F1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468195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559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1A3</w:t>
            </w:r>
          </w:p>
        </w:tc>
      </w:tr>
      <w:tr w:rsidR="00487C49" w:rsidRPr="00487C49" w14:paraId="194B0FE2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540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1DA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621238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87B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623926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DDC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D5A3</w:t>
            </w:r>
          </w:p>
        </w:tc>
      </w:tr>
      <w:tr w:rsidR="00487C49" w:rsidRPr="00487C49" w14:paraId="6609FEDC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1CD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C98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40290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6DC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4342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33E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17</w:t>
            </w:r>
          </w:p>
        </w:tc>
      </w:tr>
      <w:tr w:rsidR="00487C49" w:rsidRPr="00487C49" w14:paraId="7DFB94E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301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9B7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512314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9A7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53649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DC4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15</w:t>
            </w:r>
          </w:p>
        </w:tc>
      </w:tr>
      <w:tr w:rsidR="00487C49" w:rsidRPr="00487C49" w14:paraId="673BB7F3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F91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065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68171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6F5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69774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78BD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10</w:t>
            </w:r>
          </w:p>
        </w:tc>
      </w:tr>
      <w:tr w:rsidR="00487C49" w:rsidRPr="00487C49" w14:paraId="4AD045C1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DC1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218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794176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D53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81750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6859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A3</w:t>
            </w:r>
          </w:p>
        </w:tc>
      </w:tr>
      <w:tr w:rsidR="00487C49" w:rsidRPr="00487C49" w14:paraId="1105FF6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CAA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BB58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96219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A06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97870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AD1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7</w:t>
            </w:r>
          </w:p>
        </w:tc>
      </w:tr>
      <w:tr w:rsidR="00487C49" w:rsidRPr="00487C49" w14:paraId="72460337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485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0C9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066050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2BDE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08044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ED3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11</w:t>
            </w:r>
          </w:p>
        </w:tc>
      </w:tr>
      <w:tr w:rsidR="00487C49" w:rsidRPr="00487C49" w14:paraId="270DE093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4EE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48A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146216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42D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16076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CD6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28</w:t>
            </w:r>
          </w:p>
        </w:tc>
      </w:tr>
      <w:tr w:rsidR="00487C49" w:rsidRPr="00487C49" w14:paraId="545F11E8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352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EE0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34588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F42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39173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812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B4</w:t>
            </w:r>
          </w:p>
        </w:tc>
      </w:tr>
      <w:tr w:rsidR="00487C49" w:rsidRPr="00487C49" w14:paraId="3122676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CF7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EE6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454134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E8D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51896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96F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A1</w:t>
            </w:r>
          </w:p>
        </w:tc>
      </w:tr>
      <w:tr w:rsidR="00487C49" w:rsidRPr="00487C49" w14:paraId="13C3556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ED4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973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454134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957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5053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BB3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T2A2</w:t>
            </w:r>
          </w:p>
        </w:tc>
      </w:tr>
      <w:tr w:rsidR="00487C49" w:rsidRPr="00487C49" w14:paraId="61A99AF7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AA3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74A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706929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8D8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72587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345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LT1E1</w:t>
            </w:r>
          </w:p>
        </w:tc>
      </w:tr>
      <w:tr w:rsidR="00487C49" w:rsidRPr="00487C49" w14:paraId="1A3C1E6E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E50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00B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33499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9D3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6967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F37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D5A1</w:t>
            </w:r>
          </w:p>
        </w:tc>
      </w:tr>
      <w:tr w:rsidR="00487C49" w:rsidRPr="00487C49" w14:paraId="5118CEEE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166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99A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973358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726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97671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396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21A1P</w:t>
            </w:r>
          </w:p>
        </w:tc>
      </w:tr>
      <w:tr w:rsidR="00487C49" w:rsidRPr="00487C49" w14:paraId="42A4AE8B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737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E23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00609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479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00944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6B3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21A2</w:t>
            </w:r>
          </w:p>
        </w:tc>
      </w:tr>
      <w:tr w:rsidR="00487C49" w:rsidRPr="00487C49" w14:paraId="009E840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EAD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9DA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17241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4EE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17460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22E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8</w:t>
            </w:r>
          </w:p>
        </w:tc>
      </w:tr>
      <w:tr w:rsidR="00487C49" w:rsidRPr="00487C49" w14:paraId="6D04580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3DA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41D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24581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160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33281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738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3A5</w:t>
            </w:r>
          </w:p>
        </w:tc>
      </w:tr>
      <w:tr w:rsidR="00487C49" w:rsidRPr="00487C49" w14:paraId="1637DD6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487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703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302659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16D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33281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2C8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3A7</w:t>
            </w:r>
          </w:p>
        </w:tc>
      </w:tr>
      <w:tr w:rsidR="00487C49" w:rsidRPr="00487C49" w14:paraId="0964D54B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B89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7D6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35458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E4D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38181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CE7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3A4</w:t>
            </w:r>
          </w:p>
        </w:tc>
      </w:tr>
      <w:tr w:rsidR="00487C49" w:rsidRPr="00487C49" w14:paraId="1772A60D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449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EE8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42563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E95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46417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689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3A43</w:t>
            </w:r>
          </w:p>
        </w:tc>
      </w:tr>
      <w:tr w:rsidR="00487C49" w:rsidRPr="00487C49" w14:paraId="03C8F9D0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0CD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CFA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7687069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05F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779017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EB4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KR1D1</w:t>
            </w:r>
          </w:p>
        </w:tc>
      </w:tr>
      <w:tr w:rsidR="00487C49" w:rsidRPr="00487C49" w14:paraId="227DBC6A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4586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8DC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402736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E86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41272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2DB8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7A1</w:t>
            </w:r>
          </w:p>
        </w:tc>
      </w:tr>
      <w:tr w:rsidR="00487C49" w:rsidRPr="00487C49" w14:paraId="704826F1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029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B9F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508528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F62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71134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CDB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7B1</w:t>
            </w:r>
          </w:p>
        </w:tc>
      </w:tr>
      <w:tr w:rsidR="00487C49" w:rsidRPr="00487C49" w14:paraId="0D05BE78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EBC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1CD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395377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044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396123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084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1B1</w:t>
            </w:r>
          </w:p>
        </w:tc>
      </w:tr>
      <w:tr w:rsidR="00487C49" w:rsidRPr="00487C49" w14:paraId="61D5EFB6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8CA0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210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3991974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D36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399925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8DB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1B2</w:t>
            </w:r>
          </w:p>
        </w:tc>
      </w:tr>
      <w:tr w:rsidR="00487C49" w:rsidRPr="00487C49" w14:paraId="4C6F2A95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FC7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824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8997588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B85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06443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2C2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3</w:t>
            </w:r>
          </w:p>
        </w:tc>
      </w:tr>
      <w:tr w:rsidR="00487C49" w:rsidRPr="00487C49" w14:paraId="65DFF27A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774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021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93479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17E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2015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DF5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KR1C1</w:t>
            </w:r>
          </w:p>
        </w:tc>
      </w:tr>
      <w:tr w:rsidR="00487C49" w:rsidRPr="00487C49" w14:paraId="0F44DC12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1A2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E5D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0545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83D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4987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5FA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KR1C3</w:t>
            </w:r>
          </w:p>
        </w:tc>
      </w:tr>
      <w:tr w:rsidR="00487C49" w:rsidRPr="00487C49" w14:paraId="67D610D1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53D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320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2996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D36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6022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7A8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KR1C2</w:t>
            </w:r>
          </w:p>
        </w:tc>
      </w:tr>
      <w:tr w:rsidR="00487C49" w:rsidRPr="00487C49" w14:paraId="6F0EEC0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187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4E5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3879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59E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6091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441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KR1C4</w:t>
            </w:r>
          </w:p>
        </w:tc>
      </w:tr>
      <w:tr w:rsidR="00487C49" w:rsidRPr="00487C49" w14:paraId="03798C68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12C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195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459028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4B9B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459729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4518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7A1</w:t>
            </w:r>
          </w:p>
        </w:tc>
      </w:tr>
      <w:tr w:rsidR="00487C49" w:rsidRPr="00487C49" w14:paraId="31C9CD71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20C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1AE6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370214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B64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387816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B9B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12</w:t>
            </w:r>
          </w:p>
        </w:tc>
      </w:tr>
      <w:tr w:rsidR="00487C49" w:rsidRPr="00487C49" w14:paraId="04FDC962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3CB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426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811539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126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87514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070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LCO2B1</w:t>
            </w:r>
          </w:p>
        </w:tc>
      </w:tr>
      <w:tr w:rsidR="00487C49" w:rsidRPr="00487C49" w14:paraId="401C72F0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5CB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AC9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6363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293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06984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452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LCO1B3</w:t>
            </w:r>
          </w:p>
        </w:tc>
      </w:tr>
      <w:tr w:rsidR="00487C49" w:rsidRPr="00487C49" w14:paraId="318E9E2E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45B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1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5AB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15710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36B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18157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A7B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6</w:t>
            </w:r>
          </w:p>
        </w:tc>
      </w:tr>
      <w:tr w:rsidR="00487C49" w:rsidRPr="00487C49" w14:paraId="518A15AF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1E4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91C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156116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99C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16097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C96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27B1</w:t>
            </w:r>
          </w:p>
        </w:tc>
      </w:tr>
      <w:tr w:rsidR="00487C49" w:rsidRPr="00487C49" w14:paraId="59266D9D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CD4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6D3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50025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C9C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63079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951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9A1</w:t>
            </w:r>
          </w:p>
        </w:tc>
      </w:tr>
      <w:tr w:rsidR="00487C49" w:rsidRPr="00487C49" w14:paraId="1A7B4A6D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01F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4A1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63010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C9F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66008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F2D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1A1</w:t>
            </w:r>
          </w:p>
        </w:tc>
      </w:tr>
      <w:tr w:rsidR="00487C49" w:rsidRPr="00487C49" w14:paraId="1CFA9A66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034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7FC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501188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C07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501787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DC7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1A1</w:t>
            </w:r>
          </w:p>
        </w:tc>
      </w:tr>
      <w:tr w:rsidR="00487C49" w:rsidRPr="00487C49" w14:paraId="27E26283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1F46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DEF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465035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812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47145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941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1B2</w:t>
            </w:r>
          </w:p>
        </w:tc>
      </w:tr>
      <w:tr w:rsidR="00487C49" w:rsidRPr="00487C49" w14:paraId="3721B189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0BB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3F7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206885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D07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213213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DC6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2</w:t>
            </w:r>
          </w:p>
        </w:tc>
      </w:tr>
      <w:tr w:rsidR="00487C49" w:rsidRPr="00487C49" w14:paraId="4DC045A8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9A0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EBE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70398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116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70723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5CE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1</w:t>
            </w:r>
          </w:p>
        </w:tc>
      </w:tr>
      <w:tr w:rsidR="00487C49" w:rsidRPr="00487C49" w14:paraId="5531D304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2C0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D4E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37372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328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38965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318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LT2A1</w:t>
            </w:r>
          </w:p>
        </w:tc>
      </w:tr>
      <w:tr w:rsidR="00487C49" w:rsidRPr="00487C49" w14:paraId="05771462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204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769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9055428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A82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91026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270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LT2B1</w:t>
            </w:r>
          </w:p>
        </w:tc>
      </w:tr>
      <w:tr w:rsidR="00487C49" w:rsidRPr="00487C49" w14:paraId="6692505B" w14:textId="77777777" w:rsidTr="00487C49">
        <w:trPr>
          <w:trHeight w:val="31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A92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F85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769987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148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79051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E4A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24A1</w:t>
            </w:r>
          </w:p>
        </w:tc>
      </w:tr>
      <w:tr w:rsidR="00487C49" w:rsidRPr="00487C49" w14:paraId="440B26C1" w14:textId="77777777" w:rsidTr="00487C49">
        <w:trPr>
          <w:trHeight w:val="320"/>
        </w:trPr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21A3E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X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99D8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458205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3CF7E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461323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EDA5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SD17B10</w:t>
            </w:r>
          </w:p>
        </w:tc>
      </w:tr>
    </w:tbl>
    <w:p w14:paraId="13784F3F" w14:textId="6BB556D1" w:rsidR="00487C49" w:rsidRDefault="00487C49">
      <w:pPr>
        <w:widowControl/>
        <w:jc w:val="left"/>
        <w:rPr>
          <w:rFonts w:hint="eastAsia"/>
          <w:lang w:val="en-US"/>
        </w:rPr>
      </w:pPr>
    </w:p>
    <w:sectPr w:rsidR="00487C49" w:rsidSect="00487C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63"/>
    <w:rsid w:val="00050216"/>
    <w:rsid w:val="0010793E"/>
    <w:rsid w:val="001A4DE3"/>
    <w:rsid w:val="00313EBE"/>
    <w:rsid w:val="00332C72"/>
    <w:rsid w:val="00487C49"/>
    <w:rsid w:val="006102C1"/>
    <w:rsid w:val="00770DEE"/>
    <w:rsid w:val="00955891"/>
    <w:rsid w:val="00982363"/>
    <w:rsid w:val="00A76590"/>
    <w:rsid w:val="00D33B59"/>
    <w:rsid w:val="00E7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60F06"/>
  <w15:chartTrackingRefBased/>
  <w15:docId w15:val="{0E23817B-B98C-4755-B6B4-25A2444F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823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3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3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3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3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3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3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3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36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8236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82363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8236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8236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8236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8236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823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3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823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3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823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36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823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3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36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823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6</Words>
  <Characters>1658</Characters>
  <Application>Microsoft Office Word</Application>
  <DocSecurity>0</DocSecurity>
  <Lines>207</Lines>
  <Paragraphs>177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fan Shi</dc:creator>
  <cp:keywords/>
  <dc:description/>
  <cp:lastModifiedBy>Ruofan Shi</cp:lastModifiedBy>
  <cp:revision>3</cp:revision>
  <dcterms:created xsi:type="dcterms:W3CDTF">2025-08-06T06:53:00Z</dcterms:created>
  <dcterms:modified xsi:type="dcterms:W3CDTF">2025-08-10T02:26:00Z</dcterms:modified>
</cp:coreProperties>
</file>